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2C2" w:rsidRPr="007A30DB" w:rsidRDefault="005F22C2" w:rsidP="005F22C2">
      <w:pPr>
        <w:pStyle w:val="Heading2"/>
        <w:spacing w:line="480" w:lineRule="auto"/>
      </w:pPr>
      <w:bookmarkStart w:id="0" w:name="_Toc500149897"/>
      <w:bookmarkStart w:id="1" w:name="_GoBack"/>
      <w:bookmarkEnd w:id="1"/>
      <w:r>
        <w:rPr>
          <w:rFonts w:ascii="Times New Roman" w:hAnsi="Times New Roman" w:cs="Times New Roman"/>
          <w:b/>
          <w:color w:val="auto"/>
          <w:sz w:val="24"/>
          <w:szCs w:val="24"/>
        </w:rPr>
        <w:t>Supplemental Material</w:t>
      </w:r>
    </w:p>
    <w:p w:rsidR="005F22C2" w:rsidRPr="007A30DB" w:rsidRDefault="005F22C2" w:rsidP="005F22C2"/>
    <w:p w:rsidR="005F22C2" w:rsidRPr="007A30DB" w:rsidRDefault="005F22C2" w:rsidP="005F22C2">
      <w:pPr>
        <w:pStyle w:val="Heading2"/>
        <w:spacing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</w:pPr>
      <w:r w:rsidRPr="007A30DB">
        <w:rPr>
          <w:rFonts w:ascii="Times New Roman" w:hAnsi="Times New Roman" w:cs="Times New Roman"/>
          <w:b/>
          <w:color w:val="auto"/>
          <w:sz w:val="24"/>
          <w:szCs w:val="24"/>
        </w:rPr>
        <w:t>Effects of ractopamine hydrochloride on nutrient digestibility and nitrogen excretion of finishing beef cattle</w:t>
      </w:r>
      <w:bookmarkEnd w:id="0"/>
    </w:p>
    <w:p w:rsidR="005F22C2" w:rsidRPr="007A30DB" w:rsidRDefault="005F22C2" w:rsidP="005F22C2"/>
    <w:p w:rsidR="005F22C2" w:rsidRPr="007A30DB" w:rsidRDefault="005F22C2" w:rsidP="005F22C2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30DB">
        <w:rPr>
          <w:rFonts w:ascii="Times New Roman" w:hAnsi="Times New Roman" w:cs="Times New Roman"/>
          <w:i/>
          <w:sz w:val="24"/>
          <w:szCs w:val="24"/>
        </w:rPr>
        <w:t>B. N. Harsh</w:t>
      </w:r>
      <w:r w:rsidRPr="007A30DB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A30DB">
        <w:rPr>
          <w:rFonts w:ascii="Times New Roman" w:hAnsi="Times New Roman" w:cs="Times New Roman"/>
          <w:i/>
          <w:sz w:val="24"/>
          <w:szCs w:val="24"/>
        </w:rPr>
        <w:t xml:space="preserve">, B. J. Klatt, M. </w:t>
      </w:r>
      <w:r>
        <w:rPr>
          <w:rFonts w:ascii="Times New Roman" w:hAnsi="Times New Roman" w:cs="Times New Roman"/>
          <w:i/>
          <w:sz w:val="24"/>
          <w:szCs w:val="24"/>
        </w:rPr>
        <w:t>J. Volk,</w:t>
      </w:r>
      <w:r w:rsidRPr="007A30DB">
        <w:rPr>
          <w:rFonts w:ascii="Times New Roman" w:hAnsi="Times New Roman" w:cs="Times New Roman"/>
          <w:i/>
          <w:sz w:val="24"/>
          <w:szCs w:val="24"/>
        </w:rPr>
        <w:t xml:space="preserve"> A. R. Green-Miller, J. C. McCann</w:t>
      </w:r>
      <w:r w:rsidRPr="007A30DB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5F22C2" w:rsidRPr="007A30DB" w:rsidRDefault="005F22C2" w:rsidP="005F22C2">
      <w:pPr>
        <w:spacing w:after="0" w:line="240" w:lineRule="auto"/>
        <w:rPr>
          <w:sz w:val="20"/>
          <w:szCs w:val="20"/>
        </w:rPr>
      </w:pPr>
    </w:p>
    <w:p w:rsidR="005F22C2" w:rsidRPr="007A30DB" w:rsidRDefault="005F22C2" w:rsidP="005F22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30DB">
        <w:rPr>
          <w:rFonts w:ascii="Times New Roman" w:hAnsi="Times New Roman" w:cs="Times New Roman"/>
          <w:sz w:val="24"/>
          <w:szCs w:val="24"/>
        </w:rPr>
        <w:t xml:space="preserve"> University of Illinois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7A30DB">
        <w:rPr>
          <w:rFonts w:ascii="Times New Roman" w:hAnsi="Times New Roman" w:cs="Times New Roman"/>
          <w:sz w:val="24"/>
          <w:szCs w:val="24"/>
        </w:rPr>
        <w:t>Urbana-Champaign, IL 61801</w:t>
      </w:r>
      <w:r w:rsidR="001911BD">
        <w:rPr>
          <w:rFonts w:ascii="Times New Roman" w:hAnsi="Times New Roman" w:cs="Times New Roman"/>
          <w:sz w:val="24"/>
          <w:szCs w:val="24"/>
        </w:rPr>
        <w:t>, USA</w:t>
      </w:r>
    </w:p>
    <w:p w:rsidR="00A506DE" w:rsidRDefault="000D7AAB"/>
    <w:p w:rsidR="005F22C2" w:rsidRDefault="005F22C2"/>
    <w:p w:rsidR="005F22C2" w:rsidRDefault="005F22C2"/>
    <w:p w:rsidR="005F22C2" w:rsidRDefault="005F22C2"/>
    <w:p w:rsidR="005F22C2" w:rsidRDefault="005F22C2"/>
    <w:p w:rsidR="005F22C2" w:rsidRDefault="005F22C2"/>
    <w:p w:rsidR="005F22C2" w:rsidRDefault="005F22C2"/>
    <w:p w:rsidR="005F22C2" w:rsidRDefault="005F22C2"/>
    <w:p w:rsidR="005F22C2" w:rsidRDefault="005F22C2"/>
    <w:p w:rsidR="005F22C2" w:rsidRDefault="005F22C2"/>
    <w:p w:rsidR="005F22C2" w:rsidRDefault="005F22C2"/>
    <w:p w:rsidR="005F22C2" w:rsidRPr="007A30DB" w:rsidRDefault="005F22C2" w:rsidP="005F22C2"/>
    <w:p w:rsidR="005F22C2" w:rsidRPr="007A30DB" w:rsidRDefault="005F22C2" w:rsidP="005F22C2"/>
    <w:p w:rsidR="005F22C2" w:rsidRPr="007A30DB" w:rsidRDefault="005F22C2" w:rsidP="005F22C2"/>
    <w:tbl>
      <w:tblPr>
        <w:tblpPr w:leftFromText="180" w:rightFromText="180" w:vertAnchor="page" w:horzAnchor="margin" w:tblpY="1357"/>
        <w:tblW w:w="8010" w:type="dxa"/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1260"/>
        <w:gridCol w:w="1260"/>
        <w:gridCol w:w="1260"/>
      </w:tblGrid>
      <w:tr w:rsidR="005F22C2" w:rsidRPr="007A30DB" w:rsidTr="00014F50">
        <w:trPr>
          <w:trHeight w:val="310"/>
        </w:trPr>
        <w:tc>
          <w:tcPr>
            <w:tcW w:w="8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1. 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ects of ractopamine hydrochloride on carcass characteristics and meat quality traits of finishing steer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.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F22C2" w:rsidRPr="007A30DB" w:rsidTr="00014F50">
        <w:trPr>
          <w:trHeight w:val="370"/>
        </w:trPr>
        <w:tc>
          <w:tcPr>
            <w:tcW w:w="29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2C2" w:rsidRPr="007A30DB" w:rsidTr="00014F5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RA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F22C2" w:rsidRPr="007A30DB" w:rsidTr="00014F50">
        <w:trPr>
          <w:trHeight w:val="28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Final BW, k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3</w:t>
            </w:r>
          </w:p>
        </w:tc>
      </w:tr>
      <w:tr w:rsidR="005F22C2" w:rsidRPr="007A30DB" w:rsidTr="00014F5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Carcass characteris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HCW, k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Dressing 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4</w:t>
            </w: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LM area, cm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-rib fat thickness, 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2</w:t>
            </w: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KPH fat, 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USDA yield grade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F22C2" w:rsidRPr="007A30DB" w:rsidTr="00014F50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ind w:firstLine="25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Marbling score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F22C2" w:rsidRPr="007A30DB" w:rsidTr="00014F50">
        <w:trPr>
          <w:trHeight w:val="370"/>
        </w:trPr>
        <w:tc>
          <w:tcPr>
            <w:tcW w:w="80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eers received a top-dress containing no ractopamine hydrochloride (</w:t>
            </w:r>
            <w:r w:rsidRPr="007A3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  <w:r w:rsidR="008602B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8602BF" w:rsidRPr="008602BF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n = 6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) or 400</w:t>
            </w:r>
            <w:r w:rsidRPr="007A30DB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/steer/d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ctopamine hydrochloride (</w:t>
            </w:r>
            <w:r w:rsidRPr="007A3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</w:t>
            </w:r>
            <w:r w:rsidR="008602B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8602BF" w:rsidRPr="008602BF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  <w:t>n = 6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) for 35 d before slaughter</w:t>
            </w:r>
          </w:p>
        </w:tc>
      </w:tr>
      <w:tr w:rsidR="005F22C2" w:rsidRPr="007A30DB" w:rsidTr="00014F50">
        <w:trPr>
          <w:trHeight w:val="370"/>
        </w:trPr>
        <w:tc>
          <w:tcPr>
            <w:tcW w:w="80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culated USDA yield grade = (2.5+ [2.5*12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A30DB">
              <w:rPr>
                <w:rFonts w:ascii="Times New Roman" w:eastAsia="Times New Roman" w:hAnsi="Times New Roman" w:cs="Times New Roman"/>
                <w:sz w:val="24"/>
                <w:szCs w:val="24"/>
              </w:rPr>
              <w:t>-rib fat thickness] +[0.2*KPH%] +[0.0038*HCW]- [0.32*LM area])</w:t>
            </w:r>
          </w:p>
        </w:tc>
      </w:tr>
      <w:tr w:rsidR="005F22C2" w:rsidRPr="007A30DB" w:rsidTr="00014F50">
        <w:trPr>
          <w:trHeight w:val="370"/>
        </w:trPr>
        <w:tc>
          <w:tcPr>
            <w:tcW w:w="8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2C2" w:rsidRPr="007A30DB" w:rsidRDefault="005F22C2" w:rsidP="00014F50">
            <w:pPr>
              <w:suppressLineNumbers/>
              <w:rPr>
                <w:rFonts w:ascii="Times New Roman" w:hAnsi="Times New Roman" w:cs="Times New Roman"/>
                <w:sz w:val="24"/>
              </w:rPr>
            </w:pPr>
            <w:r w:rsidRPr="007A30DB">
              <w:rPr>
                <w:rFonts w:ascii="Times New Roman" w:hAnsi="Times New Roman" w:cs="Times New Roman"/>
                <w:sz w:val="24"/>
                <w:vertAlign w:val="superscript"/>
              </w:rPr>
              <w:t xml:space="preserve">3 </w:t>
            </w:r>
            <w:r w:rsidRPr="007A30DB">
              <w:rPr>
                <w:rFonts w:ascii="Times New Roman" w:hAnsi="Times New Roman" w:cs="Times New Roman"/>
                <w:sz w:val="24"/>
              </w:rPr>
              <w:t>Marbling scores: 400 = Small</w:t>
            </w:r>
            <w:r w:rsidRPr="007A30DB">
              <w:rPr>
                <w:rFonts w:ascii="Times New Roman" w:hAnsi="Times New Roman" w:cs="Times New Roman"/>
                <w:sz w:val="24"/>
                <w:vertAlign w:val="superscript"/>
              </w:rPr>
              <w:t xml:space="preserve">00 </w:t>
            </w:r>
            <w:r w:rsidRPr="007A30DB">
              <w:rPr>
                <w:rFonts w:ascii="Times New Roman" w:hAnsi="Times New Roman" w:cs="Times New Roman"/>
                <w:sz w:val="24"/>
              </w:rPr>
              <w:t>(low choice) and 500 = Modest</w:t>
            </w:r>
            <w:r w:rsidRPr="007A30DB">
              <w:rPr>
                <w:rFonts w:ascii="Times New Roman" w:hAnsi="Times New Roman" w:cs="Times New Roman"/>
                <w:sz w:val="24"/>
                <w:vertAlign w:val="superscript"/>
              </w:rPr>
              <w:t>00</w:t>
            </w:r>
            <w:r w:rsidRPr="007A30DB">
              <w:rPr>
                <w:rFonts w:ascii="Times New Roman" w:hAnsi="Times New Roman" w:cs="Times New Roman"/>
                <w:sz w:val="24"/>
              </w:rPr>
              <w:t xml:space="preserve"> (average choice)</w:t>
            </w:r>
          </w:p>
        </w:tc>
      </w:tr>
    </w:tbl>
    <w:p w:rsidR="005F22C2" w:rsidRPr="007A30DB" w:rsidRDefault="005F22C2" w:rsidP="005F22C2"/>
    <w:p w:rsidR="005F22C2" w:rsidRDefault="005F22C2"/>
    <w:sectPr w:rsidR="005F2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C2"/>
    <w:rsid w:val="000D7AAB"/>
    <w:rsid w:val="001911BD"/>
    <w:rsid w:val="005F06F3"/>
    <w:rsid w:val="005F22C2"/>
    <w:rsid w:val="00643F53"/>
    <w:rsid w:val="00822015"/>
    <w:rsid w:val="008602BF"/>
    <w:rsid w:val="00B02C14"/>
    <w:rsid w:val="00B8451F"/>
    <w:rsid w:val="00CA4C3F"/>
    <w:rsid w:val="00DD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8E87DF-929E-4612-8879-4DD720E4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2C2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22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nn, Joshua Clay</dc:creator>
  <cp:keywords/>
  <dc:description/>
  <cp:lastModifiedBy>McCann, Joshua Clay</cp:lastModifiedBy>
  <cp:revision>2</cp:revision>
  <dcterms:created xsi:type="dcterms:W3CDTF">2021-02-16T16:10:00Z</dcterms:created>
  <dcterms:modified xsi:type="dcterms:W3CDTF">2021-02-16T16:10:00Z</dcterms:modified>
</cp:coreProperties>
</file>